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206AA" w:rsidRPr="00420565" w:rsidRDefault="009206AA" w:rsidP="009206AA">
      <w:pPr>
        <w:pStyle w:val="CommentText"/>
        <w:rPr>
          <w:rFonts w:ascii="Arial" w:hAnsi="Arial" w:cs="Arial"/>
          <w:b/>
          <w:sz w:val="22"/>
          <w:szCs w:val="22"/>
        </w:rPr>
      </w:pP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begin"/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instrText xml:space="preserve"> HYPERLINK "http://elifesciences.org/content/1/e00109v1" \l "SD1-data" </w:instrTex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separate"/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Figure 1—</w:t>
      </w:r>
      <w:r w:rsidR="00C5245B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 xml:space="preserve">suplement 2 </w:t>
      </w:r>
      <w:r w:rsidRPr="00420565">
        <w:rPr>
          <w:rStyle w:val="Hyperlink"/>
          <w:rFonts w:ascii="Arial" w:hAnsi="Arial" w:cs="Arial"/>
          <w:b/>
          <w:color w:val="000000" w:themeColor="text1"/>
          <w:sz w:val="22"/>
          <w:szCs w:val="22"/>
          <w:u w:val="none"/>
        </w:rPr>
        <w:t>source data 1</w:t>
      </w:r>
      <w:r w:rsidRPr="00420565">
        <w:rPr>
          <w:rFonts w:ascii="Arial" w:hAnsi="Arial" w:cs="Arial"/>
          <w:b/>
          <w:color w:val="000000" w:themeColor="text1"/>
          <w:sz w:val="22"/>
          <w:szCs w:val="22"/>
        </w:rPr>
        <w:fldChar w:fldCharType="end"/>
      </w:r>
      <w:r w:rsidR="00420565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420565">
        <w:rPr>
          <w:rFonts w:ascii="Arial" w:hAnsi="Arial" w:cs="Arial"/>
          <w:b/>
        </w:rPr>
        <w:t xml:space="preserve">Statistics summary </w:t>
      </w:r>
    </w:p>
    <w:p w:rsidR="009206AA" w:rsidRDefault="009206AA" w:rsidP="009206AA">
      <w:pPr>
        <w:rPr>
          <w:rFonts w:ascii="Arial" w:hAnsi="Arial" w:cs="Arial"/>
          <w:b/>
          <w:sz w:val="20"/>
          <w:szCs w:val="20"/>
        </w:rPr>
      </w:pPr>
    </w:p>
    <w:p w:rsidR="009206AA" w:rsidRPr="00535436" w:rsidRDefault="009206AA" w:rsidP="009206AA">
      <w:pPr>
        <w:rPr>
          <w:rFonts w:ascii="Arial" w:hAnsi="Arial" w:cs="Arial"/>
          <w:b/>
          <w:sz w:val="20"/>
          <w:szCs w:val="20"/>
        </w:rPr>
      </w:pPr>
      <w:r w:rsidRPr="00535436">
        <w:rPr>
          <w:rFonts w:ascii="Arial" w:hAnsi="Arial" w:cs="Arial"/>
          <w:b/>
          <w:sz w:val="20"/>
          <w:szCs w:val="20"/>
        </w:rPr>
        <w:t>Figure 1</w:t>
      </w:r>
      <w:r w:rsidR="00C5245B">
        <w:rPr>
          <w:rFonts w:ascii="Arial" w:hAnsi="Arial" w:cs="Arial"/>
          <w:b/>
          <w:sz w:val="20"/>
          <w:szCs w:val="20"/>
        </w:rPr>
        <w:t xml:space="preserve">-S2 </w:t>
      </w:r>
      <w:r w:rsidR="00C5245B" w:rsidRPr="00535436">
        <w:rPr>
          <w:rFonts w:ascii="Arial" w:hAnsi="Arial" w:cs="Arial"/>
          <w:b/>
          <w:sz w:val="20"/>
          <w:szCs w:val="20"/>
        </w:rPr>
        <w:t>Syt puncta</w:t>
      </w:r>
    </w:p>
    <w:tbl>
      <w:tblPr>
        <w:tblW w:w="9183" w:type="dxa"/>
        <w:tblInd w:w="-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38"/>
        <w:gridCol w:w="701"/>
        <w:gridCol w:w="701"/>
        <w:gridCol w:w="943"/>
      </w:tblGrid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836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93"/>
              <w:gridCol w:w="946"/>
              <w:gridCol w:w="946"/>
              <w:gridCol w:w="1952"/>
              <w:gridCol w:w="1271"/>
            </w:tblGrid>
            <w:tr w:rsidR="00C5245B" w:rsidRPr="00C5245B" w:rsidTr="00C5245B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t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-/-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4306B" w:rsidRDefault="00C4306B" w:rsidP="00C5245B">
                  <w:pPr>
                    <w:spacing w:after="0" w:line="240" w:lineRule="auto"/>
                    <w:ind w:right="-2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-/-</w:t>
                  </w:r>
                </w:p>
                <w:p w:rsidR="00C5245B" w:rsidRPr="00C5245B" w:rsidRDefault="00C5245B" w:rsidP="00C4306B">
                  <w:pPr>
                    <w:spacing w:after="0" w:line="240" w:lineRule="auto"/>
                    <w:ind w:right="-25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AS</w:t>
                  </w:r>
                  <w:r w:rsidR="00C4306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</w:t>
                  </w: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</w:t>
                  </w:r>
                  <w:r w:rsidR="00C4306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</w:t>
                  </w: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GFP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4306B">
                  <w:pPr>
                    <w:tabs>
                      <w:tab w:val="left" w:pos="646"/>
                    </w:tabs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hot-/- U</w:t>
                  </w:r>
                  <w:r w:rsidR="00C4306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AS-</w:t>
                  </w: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</w:t>
                  </w:r>
                  <w:r w:rsidR="00C4306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GFP</w:t>
                  </w:r>
                </w:p>
              </w:tc>
            </w:tr>
            <w:tr w:rsidR="00C5245B" w:rsidRPr="00C5245B" w:rsidTr="00C5245B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814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28</w:t>
                  </w:r>
                </w:p>
              </w:tc>
              <w:tc>
                <w:tcPr>
                  <w:tcW w:w="2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444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9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7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9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5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790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7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4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1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971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4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2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4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54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.6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8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.7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4.543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7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169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0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081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28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33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2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854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4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0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813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3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2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52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814.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7" w:right="-174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53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04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ind w:left="223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27.4</w:t>
                  </w:r>
                </w:p>
              </w:tc>
            </w:tr>
          </w:tbl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tbl>
            <w:tblPr>
              <w:tblW w:w="628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80"/>
              <w:gridCol w:w="1160"/>
              <w:gridCol w:w="1160"/>
              <w:gridCol w:w="1880"/>
            </w:tblGrid>
            <w:tr w:rsidR="00C5245B" w:rsidRPr="00C5245B" w:rsidTr="00C5245B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wt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-/-</w:t>
                  </w:r>
                </w:p>
              </w:tc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Default="00C4306B" w:rsidP="00C4306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tau</w:t>
                  </w:r>
                  <w:r w:rsidR="00C5245B"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-/-</w:t>
                  </w:r>
                </w:p>
                <w:p w:rsidR="00C4306B" w:rsidRPr="00C5245B" w:rsidRDefault="00C4306B" w:rsidP="00C4306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AS-shot-GFP</w:t>
                  </w:r>
                </w:p>
              </w:tc>
            </w:tr>
            <w:tr w:rsidR="00C5245B" w:rsidRPr="00C5245B" w:rsidTr="00C5245B"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Number of values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2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64</w:t>
                  </w:r>
                </w:p>
              </w:tc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72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in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6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5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2075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di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8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31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670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75% Percent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3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27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axim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3.8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2.3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5.634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1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870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Deviatio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73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5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140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td. Erro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3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43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06207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Low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87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42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6645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Upper 95% CI of me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.1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59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0.9095</w:t>
                  </w: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C5245B" w:rsidRPr="00C5245B" w:rsidTr="00C5245B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Sum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2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83.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5245B" w:rsidRPr="00C5245B" w:rsidRDefault="00C5245B" w:rsidP="00C5245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</w:pPr>
                  <w:r w:rsidRPr="00C5245B">
                    <w:rPr>
                      <w:rFonts w:ascii="Arial" w:eastAsia="Times New Roman" w:hAnsi="Arial" w:cs="Arial"/>
                      <w:sz w:val="20"/>
                      <w:szCs w:val="20"/>
                      <w:lang w:eastAsia="en-GB"/>
                    </w:rPr>
                    <w:t>135.4</w:t>
                  </w:r>
                </w:p>
              </w:tc>
            </w:tr>
          </w:tbl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206AA" w:rsidRPr="00535436" w:rsidTr="00C5245B">
        <w:tc>
          <w:tcPr>
            <w:tcW w:w="6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206AA" w:rsidRPr="00535436" w:rsidRDefault="009206AA" w:rsidP="00CC39E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9206AA" w:rsidRPr="00535436" w:rsidRDefault="009206AA" w:rsidP="009206AA">
      <w:pPr>
        <w:rPr>
          <w:b/>
          <w:sz w:val="20"/>
          <w:szCs w:val="20"/>
        </w:rPr>
      </w:pPr>
    </w:p>
    <w:sectPr w:rsidR="009206AA" w:rsidRPr="00535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6AA"/>
    <w:rsid w:val="001917D3"/>
    <w:rsid w:val="00420565"/>
    <w:rsid w:val="009206AA"/>
    <w:rsid w:val="00A47486"/>
    <w:rsid w:val="00C4306B"/>
    <w:rsid w:val="00C5245B"/>
    <w:rsid w:val="00E04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6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206AA"/>
    <w:rPr>
      <w:color w:val="0000FF"/>
      <w:u w:val="single"/>
    </w:rPr>
  </w:style>
  <w:style w:type="paragraph" w:styleId="CommentText">
    <w:name w:val="annotation text"/>
    <w:basedOn w:val="Normal"/>
    <w:link w:val="CommentTextChar"/>
    <w:rsid w:val="009206AA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206AA"/>
    <w:rPr>
      <w:rFonts w:ascii="Calibri" w:eastAsia="Times New Roman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3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1</dc:creator>
  <cp:lastModifiedBy>natalia1</cp:lastModifiedBy>
  <cp:revision>2</cp:revision>
  <dcterms:created xsi:type="dcterms:W3CDTF">2016-07-08T13:45:00Z</dcterms:created>
  <dcterms:modified xsi:type="dcterms:W3CDTF">2016-07-08T13:45:00Z</dcterms:modified>
</cp:coreProperties>
</file>